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0E920" w14:textId="0178916B" w:rsidR="007D0716" w:rsidRPr="00121734" w:rsidRDefault="007D0716" w:rsidP="00283D3A">
      <w:pPr>
        <w:pStyle w:val="Heading2"/>
        <w:rPr>
          <w:rFonts w:asciiTheme="minorHAnsi" w:hAnsiTheme="minorHAnsi" w:cstheme="minorHAnsi"/>
        </w:rPr>
      </w:pPr>
      <w:r w:rsidRPr="00121734">
        <w:rPr>
          <w:rFonts w:asciiTheme="minorHAnsi" w:hAnsiTheme="minorHAnsi" w:cstheme="minorHAnsi"/>
          <w:b/>
          <w:bCs/>
        </w:rPr>
        <w:t>Multimedia Appendix 2:</w:t>
      </w:r>
      <w:r w:rsidRPr="00121734">
        <w:rPr>
          <w:rFonts w:asciiTheme="minorHAnsi" w:hAnsiTheme="minorHAnsi" w:cstheme="minorHAnsi"/>
        </w:rPr>
        <w:t xml:space="preserve"> Comparison of study participants and the population of </w:t>
      </w:r>
      <w:r w:rsidR="008E3BFA">
        <w:rPr>
          <w:rFonts w:asciiTheme="minorHAnsi" w:hAnsiTheme="minorHAnsi" w:cstheme="minorHAnsi"/>
        </w:rPr>
        <w:t>Ballarat Goldfields region of the</w:t>
      </w:r>
      <w:r w:rsidR="00CC6343">
        <w:rPr>
          <w:rFonts w:asciiTheme="minorHAnsi" w:hAnsiTheme="minorHAnsi" w:cstheme="minorHAnsi"/>
        </w:rPr>
        <w:t xml:space="preserve"> </w:t>
      </w:r>
      <w:r w:rsidRPr="00121734">
        <w:rPr>
          <w:rFonts w:asciiTheme="minorHAnsi" w:hAnsiTheme="minorHAnsi" w:cstheme="minorHAnsi"/>
        </w:rPr>
        <w:t>Western Victoria Primary Health Network.</w:t>
      </w:r>
    </w:p>
    <w:p w14:paraId="17FC3E1B" w14:textId="77777777" w:rsidR="007D0716" w:rsidRPr="001B607B" w:rsidRDefault="007D0716" w:rsidP="007D0716"/>
    <w:tbl>
      <w:tblPr>
        <w:tblW w:w="7933" w:type="dxa"/>
        <w:tblLayout w:type="fixed"/>
        <w:tblLook w:val="04A0" w:firstRow="1" w:lastRow="0" w:firstColumn="1" w:lastColumn="0" w:noHBand="0" w:noVBand="1"/>
      </w:tblPr>
      <w:tblGrid>
        <w:gridCol w:w="3638"/>
        <w:gridCol w:w="1886"/>
        <w:gridCol w:w="2409"/>
      </w:tblGrid>
      <w:tr w:rsidR="007D0716" w:rsidRPr="003F04F8" w14:paraId="23F82AF8" w14:textId="77777777" w:rsidTr="00C1116C">
        <w:trPr>
          <w:trHeight w:val="315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3E3E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9F59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71AE8">
              <w:rPr>
                <w:b/>
                <w:bCs/>
              </w:rPr>
              <w:t>Computer Assisted Telephone Interview</w:t>
            </w:r>
            <w:r>
              <w:t xml:space="preserve"> (</w:t>
            </w: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sample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F678" w14:textId="47C85210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Western Victoria Primary Health </w:t>
            </w:r>
            <w:proofErr w:type="spellStart"/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twork</w:t>
            </w:r>
            <w:r w:rsidR="0043313B" w:rsidRPr="0043313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%)</w:t>
            </w:r>
          </w:p>
        </w:tc>
      </w:tr>
      <w:tr w:rsidR="007D0716" w:rsidRPr="003F04F8" w14:paraId="7B08FB9F" w14:textId="77777777" w:rsidTr="00C1116C">
        <w:trPr>
          <w:trHeight w:val="300"/>
        </w:trPr>
        <w:tc>
          <w:tcPr>
            <w:tcW w:w="3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299D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2462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8DDC" w14:textId="77777777" w:rsidR="007D0716" w:rsidRPr="003F04F8" w:rsidRDefault="007D0716" w:rsidP="00C111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0716" w:rsidRPr="003F04F8" w14:paraId="7D009C82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22AA06A3" w14:textId="702E1482" w:rsidR="007D0716" w:rsidRPr="003F04F8" w:rsidRDefault="008A59E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FCD6910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448073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</w:p>
        </w:tc>
      </w:tr>
      <w:tr w:rsidR="007D0716" w:rsidRPr="003F04F8" w14:paraId="7B1B406A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1B81142D" w14:textId="69EC85C6" w:rsidR="007D0716" w:rsidRPr="003F04F8" w:rsidRDefault="008A59E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1EFBA05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C02A15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</w:p>
        </w:tc>
      </w:tr>
      <w:tr w:rsidR="007D0716" w:rsidRPr="003F04F8" w14:paraId="67204280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5F832C13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63EC1A0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96E01A" w14:textId="77777777" w:rsidR="007D0716" w:rsidRPr="003F04F8" w:rsidRDefault="007D0716" w:rsidP="00C111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0716" w:rsidRPr="003F04F8" w14:paraId="525BEFED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5BA4087B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&lt;55 years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EE64AAC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CB8938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3</w:t>
            </w:r>
          </w:p>
        </w:tc>
      </w:tr>
      <w:tr w:rsidR="007D0716" w:rsidRPr="003F04F8" w14:paraId="20A29B3D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2C1034FC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55 to 70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4CD71E1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967F68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9</w:t>
            </w:r>
          </w:p>
        </w:tc>
      </w:tr>
      <w:tr w:rsidR="007D0716" w:rsidRPr="003F04F8" w14:paraId="33ACBAF1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192A4090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&gt;70 years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4FBA025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3B5806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</w:tr>
      <w:tr w:rsidR="007D0716" w:rsidRPr="003F04F8" w14:paraId="310FF39B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048C8473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boriginal or Torres Strait Islander</w:t>
            </w:r>
          </w:p>
        </w:tc>
        <w:tc>
          <w:tcPr>
            <w:tcW w:w="4295" w:type="dxa"/>
            <w:gridSpan w:val="2"/>
            <w:shd w:val="clear" w:color="auto" w:fill="auto"/>
            <w:vAlign w:val="center"/>
          </w:tcPr>
          <w:p w14:paraId="1DC1DB8A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D0716" w:rsidRPr="003F04F8" w14:paraId="22C828D2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4C015D2C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B602EFB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F756C1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</w:p>
        </w:tc>
      </w:tr>
      <w:tr w:rsidR="007D0716" w:rsidRPr="003F04F8" w14:paraId="14D77E65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73D2B9AE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/Not stated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762A4DA8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F21333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6</w:t>
            </w:r>
          </w:p>
        </w:tc>
      </w:tr>
      <w:tr w:rsidR="007D0716" w:rsidRPr="003F04F8" w14:paraId="479E4A29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2A18ADA1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ghest educational attainment</w:t>
            </w:r>
          </w:p>
        </w:tc>
        <w:tc>
          <w:tcPr>
            <w:tcW w:w="4295" w:type="dxa"/>
            <w:gridSpan w:val="2"/>
            <w:shd w:val="clear" w:color="auto" w:fill="auto"/>
            <w:vAlign w:val="center"/>
          </w:tcPr>
          <w:p w14:paraId="0FC9B12A" w14:textId="77777777" w:rsidR="007D0716" w:rsidRPr="003F04F8" w:rsidRDefault="007D0716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7D0716" w:rsidRPr="003F04F8" w14:paraId="33571C6F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1E8FDFB0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econdary school or below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0851FC8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210203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.3</w:t>
            </w:r>
          </w:p>
        </w:tc>
      </w:tr>
      <w:tr w:rsidR="007D0716" w:rsidRPr="003F04F8" w14:paraId="213C2BE8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2FEAA504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de, apprenticeship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ertificate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d</w:t>
            </w: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ploma  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7C96A5C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4.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023871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</w:p>
        </w:tc>
      </w:tr>
      <w:tr w:rsidR="007D0716" w:rsidRPr="003F04F8" w14:paraId="30829015" w14:textId="77777777" w:rsidTr="00C1116C">
        <w:trPr>
          <w:trHeight w:val="300"/>
        </w:trPr>
        <w:tc>
          <w:tcPr>
            <w:tcW w:w="3638" w:type="dxa"/>
            <w:shd w:val="clear" w:color="auto" w:fill="auto"/>
            <w:noWrap/>
            <w:vAlign w:val="center"/>
            <w:hideMark/>
          </w:tcPr>
          <w:p w14:paraId="1C6D297E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niversity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22DD81D2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CA0DDD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04F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7D0716" w:rsidRPr="003F04F8" w14:paraId="1937C819" w14:textId="77777777" w:rsidTr="00C1116C">
        <w:trPr>
          <w:trHeight w:val="300"/>
        </w:trPr>
        <w:tc>
          <w:tcPr>
            <w:tcW w:w="3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E4355" w14:textId="77777777" w:rsidR="007D0716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9D538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587CE" w14:textId="77777777" w:rsidR="007D0716" w:rsidRPr="003F04F8" w:rsidRDefault="007D0716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.8</w:t>
            </w:r>
          </w:p>
        </w:tc>
      </w:tr>
    </w:tbl>
    <w:p w14:paraId="0C042DE5" w14:textId="2154803A" w:rsidR="007D0716" w:rsidRPr="003F04F8" w:rsidRDefault="0043313B" w:rsidP="007D0716">
      <w:pPr>
        <w:autoSpaceDE w:val="0"/>
        <w:autoSpaceDN w:val="0"/>
        <w:adjustRightInd w:val="0"/>
        <w:spacing w:after="0" w:line="240" w:lineRule="auto"/>
      </w:pPr>
      <w:proofErr w:type="spellStart"/>
      <w:r w:rsidRPr="0043313B">
        <w:rPr>
          <w:vertAlign w:val="superscript"/>
        </w:rPr>
        <w:t>a</w:t>
      </w:r>
      <w:r w:rsidR="008E3BFA">
        <w:t>N</w:t>
      </w:r>
      <w:proofErr w:type="spellEnd"/>
      <w:r w:rsidR="008E3BFA">
        <w:t>=157,572, S</w:t>
      </w:r>
      <w:r w:rsidR="007D0716">
        <w:t xml:space="preserve">ource: </w:t>
      </w:r>
      <w:r w:rsidR="007D0716" w:rsidRPr="003F04F8">
        <w:t xml:space="preserve">Australian Government Department of Health (04 May 2018). "Primary Health Networks: Demographic Data 2018." Retrieved 8th January, 2019, from </w:t>
      </w:r>
      <w:hyperlink r:id="rId4" w:history="1">
        <w:r w:rsidR="007D0716" w:rsidRPr="003F04F8">
          <w:t>http://www.health.gov.au/internet/main/publishing.nsf/Content/PHN-Demographic_Data</w:t>
        </w:r>
      </w:hyperlink>
      <w:r w:rsidR="007D0716" w:rsidRPr="003F04F8">
        <w:t>.</w:t>
      </w:r>
    </w:p>
    <w:p w14:paraId="7E65ED2E" w14:textId="77777777" w:rsidR="00691C7B" w:rsidRDefault="00691C7B"/>
    <w:sectPr w:rsidR="00691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16"/>
    <w:rsid w:val="00121734"/>
    <w:rsid w:val="00283D3A"/>
    <w:rsid w:val="00293DC3"/>
    <w:rsid w:val="0043313B"/>
    <w:rsid w:val="00691C7B"/>
    <w:rsid w:val="007D0716"/>
    <w:rsid w:val="008A59E6"/>
    <w:rsid w:val="008E3BFA"/>
    <w:rsid w:val="00B11589"/>
    <w:rsid w:val="00C71AE8"/>
    <w:rsid w:val="00C74F13"/>
    <w:rsid w:val="00CC6343"/>
    <w:rsid w:val="00D9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F32F"/>
  <w15:chartTrackingRefBased/>
  <w15:docId w15:val="{BF8AC54F-2CC3-4E93-834B-61E0467E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716"/>
    <w:pPr>
      <w:spacing w:after="16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7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716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F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ealth.gov.au/internet/main/publishing.nsf/Content/PHN-Demographic_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Office Word</Application>
  <DocSecurity>0</DocSecurity>
  <Lines>6</Lines>
  <Paragraphs>1</Paragraphs>
  <ScaleCrop>false</ScaleCrop>
  <Company>Swinburne University of Technology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4</cp:revision>
  <dcterms:created xsi:type="dcterms:W3CDTF">2022-07-18T05:41:00Z</dcterms:created>
  <dcterms:modified xsi:type="dcterms:W3CDTF">2022-07-27T03:24:00Z</dcterms:modified>
</cp:coreProperties>
</file>